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  <w:t>Supplementary Methods</w:t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Lipid array overlays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 xml:space="preserve">The isolated IF-BAR domain of srGAPs, SRGAP2B and SRGAP2C, were all expressed as N-terminal GST fusions in bacteria (BL-21). Proteins were purified using Glutathione-Agarose (Sigma). </w:t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 xml:space="preserve">Lipid array overlays were performed according to the manufacturer’s instructions (Echelon). Membranes prespotted with lipids were blocked in 1% Blocking solution (Roche) in TBS with 0.2% Tween 20 at room temperature for 1 h. Membranes were then incubated with 0.5 μg/ml the purified GST fusion proteins overnight at 4°C and then Western blotted for GST (1:2,000). The membrane lipids spot shown in Figure </w:t>
      </w:r>
      <w:r>
        <w:rPr>
          <w:sz w:val="24"/>
        </w:rPr>
        <w:t>S3</w:t>
      </w:r>
      <w:r>
        <w:rPr>
          <w:sz w:val="24"/>
        </w:rPr>
        <w:t xml:space="preserve"> as the follows</w:t>
      </w:r>
      <w:r>
        <w:rPr>
          <w:rFonts w:cs="Arial"/>
          <w:sz w:val="24"/>
        </w:rPr>
        <w:t>：</w:t>
      </w:r>
      <w:r>
        <w:rPr>
          <w:sz w:val="24"/>
        </w:rPr>
        <w:t>Phosphatidic acid (PA); Phosphatidylinositol (4, 5)-bisphosphate (PIP2); Phosphatidylinositol 3,4,5-trisphosphate (PIP3); PtdIns, Phosphatidylinositol; DAG, diacylglycerol; Sulfatide, 3-sulfogalactosylceramide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02:18:00Z</dcterms:created>
  <dc:creator>mimi</dc:creator>
  <dc:description/>
  <dc:language>en-US</dc:language>
  <cp:lastModifiedBy>1</cp:lastModifiedBy>
  <dcterms:modified xsi:type="dcterms:W3CDTF">2013-02-13T02:18:00Z</dcterms:modified>
  <cp:revision>2</cp:revision>
  <dc:subject/>
  <dc:title/>
</cp:coreProperties>
</file>